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970"/>
        <w:gridCol w:w="1498"/>
        <w:gridCol w:w="1498"/>
        <w:gridCol w:w="1499"/>
      </w:tblGrid>
      <w:tr w:rsidR="00BF6B8E" w14:paraId="10DAC8C1" w14:textId="77777777" w:rsidTr="00987FA4">
        <w:tc>
          <w:tcPr>
            <w:tcW w:w="1885" w:type="dxa"/>
            <w:vAlign w:val="center"/>
          </w:tcPr>
          <w:p w14:paraId="642C8090" w14:textId="668C6771" w:rsidR="00BF6B8E" w:rsidRDefault="00BF6B8E" w:rsidP="00987FA4">
            <w:pPr>
              <w:jc w:val="center"/>
            </w:pPr>
            <w:r>
              <w:t>Major Vertebrate Class</w:t>
            </w:r>
          </w:p>
        </w:tc>
        <w:tc>
          <w:tcPr>
            <w:tcW w:w="2970" w:type="dxa"/>
            <w:vAlign w:val="center"/>
          </w:tcPr>
          <w:p w14:paraId="1A4D10EC" w14:textId="6D69F78D" w:rsidR="00BF6B8E" w:rsidRDefault="00BF6B8E" w:rsidP="00987FA4">
            <w:pPr>
              <w:jc w:val="center"/>
            </w:pPr>
            <w:r>
              <w:t>Brain Region</w:t>
            </w:r>
          </w:p>
        </w:tc>
        <w:tc>
          <w:tcPr>
            <w:tcW w:w="1498" w:type="dxa"/>
            <w:vAlign w:val="center"/>
          </w:tcPr>
          <w:p w14:paraId="198EE3D6" w14:textId="2AA668F6" w:rsidR="00BF6B8E" w:rsidRDefault="00BF6B8E" w:rsidP="00987FA4">
            <w:pPr>
              <w:jc w:val="center"/>
            </w:pPr>
            <w:r>
              <w:t>Percent Biphasic</w:t>
            </w:r>
          </w:p>
        </w:tc>
        <w:tc>
          <w:tcPr>
            <w:tcW w:w="1498" w:type="dxa"/>
            <w:vAlign w:val="center"/>
          </w:tcPr>
          <w:p w14:paraId="19C741C4" w14:textId="432309FC" w:rsidR="00BF6B8E" w:rsidRDefault="00BF6B8E" w:rsidP="00987FA4">
            <w:pPr>
              <w:jc w:val="center"/>
            </w:pPr>
            <w:r>
              <w:t>Percent Triphasic</w:t>
            </w:r>
          </w:p>
        </w:tc>
        <w:tc>
          <w:tcPr>
            <w:tcW w:w="1499" w:type="dxa"/>
            <w:vAlign w:val="center"/>
          </w:tcPr>
          <w:p w14:paraId="0C32B873" w14:textId="33E6918E" w:rsidR="00BF6B8E" w:rsidRDefault="00BF6B8E" w:rsidP="00987FA4">
            <w:pPr>
              <w:jc w:val="center"/>
            </w:pPr>
            <w:r>
              <w:t xml:space="preserve">Percent </w:t>
            </w:r>
            <w:proofErr w:type="spellStart"/>
            <w:r>
              <w:t>Tetraphasic</w:t>
            </w:r>
            <w:proofErr w:type="spellEnd"/>
          </w:p>
        </w:tc>
      </w:tr>
      <w:tr w:rsidR="00BF6B8E" w14:paraId="017950B0" w14:textId="77777777" w:rsidTr="00987FA4">
        <w:tc>
          <w:tcPr>
            <w:tcW w:w="1885" w:type="dxa"/>
            <w:vMerge w:val="restart"/>
            <w:vAlign w:val="center"/>
          </w:tcPr>
          <w:p w14:paraId="345457B3" w14:textId="06BF89E8" w:rsidR="00BF6B8E" w:rsidRDefault="00BF6B8E" w:rsidP="00987FA4">
            <w:pPr>
              <w:jc w:val="center"/>
            </w:pPr>
            <w:r>
              <w:t>Reptile</w:t>
            </w:r>
          </w:p>
        </w:tc>
        <w:tc>
          <w:tcPr>
            <w:tcW w:w="2970" w:type="dxa"/>
            <w:vAlign w:val="bottom"/>
          </w:tcPr>
          <w:p w14:paraId="22B541B9" w14:textId="7123032B" w:rsidR="00BF6B8E" w:rsidRDefault="00BF6B8E" w:rsidP="00987FA4">
            <w:pPr>
              <w:jc w:val="center"/>
            </w:pPr>
            <w:r>
              <w:t>Horizontal Cells</w:t>
            </w:r>
          </w:p>
        </w:tc>
        <w:tc>
          <w:tcPr>
            <w:tcW w:w="1498" w:type="dxa"/>
            <w:vAlign w:val="bottom"/>
          </w:tcPr>
          <w:p w14:paraId="1EA72BED" w14:textId="7F39FB51" w:rsidR="00BF6B8E" w:rsidRDefault="00BF6B8E" w:rsidP="00987FA4">
            <w:pPr>
              <w:jc w:val="center"/>
            </w:pPr>
            <w:r>
              <w:t>9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0E4CF526" w14:textId="6E6B3D7F" w:rsidR="00BF6B8E" w:rsidRDefault="00BF6B8E" w:rsidP="00987FA4">
            <w:pPr>
              <w:jc w:val="center"/>
            </w:pPr>
            <w:r>
              <w:t>1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3965624F" w14:textId="232320B5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BF6B8E" w14:paraId="0F32AD03" w14:textId="77777777" w:rsidTr="00987FA4">
        <w:tc>
          <w:tcPr>
            <w:tcW w:w="1885" w:type="dxa"/>
            <w:vMerge/>
            <w:vAlign w:val="center"/>
          </w:tcPr>
          <w:p w14:paraId="1327538D" w14:textId="77777777" w:rsidR="00BF6B8E" w:rsidRDefault="00BF6B8E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66BD0882" w14:textId="7A55D000" w:rsidR="00BF6B8E" w:rsidRDefault="00BF6B8E" w:rsidP="00987FA4">
            <w:pPr>
              <w:jc w:val="center"/>
            </w:pPr>
            <w:r>
              <w:t>Bipolar Cells</w:t>
            </w:r>
          </w:p>
        </w:tc>
        <w:tc>
          <w:tcPr>
            <w:tcW w:w="1498" w:type="dxa"/>
            <w:vAlign w:val="bottom"/>
          </w:tcPr>
          <w:p w14:paraId="7CFC5D95" w14:textId="15AA8511" w:rsidR="00BF6B8E" w:rsidRDefault="00BF6B8E" w:rsidP="00987FA4">
            <w:pPr>
              <w:jc w:val="center"/>
            </w:pPr>
            <w:r>
              <w:t>10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789F0EB8" w14:textId="20A7BB0D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090490C6" w14:textId="09FFF5C8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BF6B8E" w14:paraId="66445C93" w14:textId="77777777" w:rsidTr="00987FA4">
        <w:tc>
          <w:tcPr>
            <w:tcW w:w="1885" w:type="dxa"/>
            <w:vMerge/>
            <w:vAlign w:val="center"/>
          </w:tcPr>
          <w:p w14:paraId="27279C86" w14:textId="77777777" w:rsidR="00BF6B8E" w:rsidRDefault="00BF6B8E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35AC805F" w14:textId="526147DD" w:rsidR="00BF6B8E" w:rsidRDefault="00BF6B8E" w:rsidP="00987FA4">
            <w:pPr>
              <w:jc w:val="center"/>
            </w:pPr>
            <w:r>
              <w:t>Amacrine Cells</w:t>
            </w:r>
          </w:p>
        </w:tc>
        <w:tc>
          <w:tcPr>
            <w:tcW w:w="1498" w:type="dxa"/>
            <w:vAlign w:val="bottom"/>
          </w:tcPr>
          <w:p w14:paraId="35C57F20" w14:textId="3B1B2403" w:rsidR="00BF6B8E" w:rsidRDefault="00BF6B8E" w:rsidP="00987FA4">
            <w:pPr>
              <w:jc w:val="center"/>
            </w:pPr>
            <w:r>
              <w:t>10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74AAB475" w14:textId="5DBFA7EE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53D9D16E" w14:textId="3B84B500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BF6B8E" w14:paraId="7D9D1BBE" w14:textId="77777777" w:rsidTr="00987FA4">
        <w:tc>
          <w:tcPr>
            <w:tcW w:w="1885" w:type="dxa"/>
            <w:vMerge/>
            <w:vAlign w:val="center"/>
          </w:tcPr>
          <w:p w14:paraId="0C082B6D" w14:textId="77777777" w:rsidR="00BF6B8E" w:rsidRDefault="00BF6B8E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3076B736" w14:textId="00E8D4B0" w:rsidR="00BF6B8E" w:rsidRDefault="00BF6B8E" w:rsidP="00987FA4">
            <w:pPr>
              <w:jc w:val="center"/>
            </w:pPr>
            <w:r>
              <w:t>Retinal Ganglion Cells</w:t>
            </w:r>
          </w:p>
        </w:tc>
        <w:tc>
          <w:tcPr>
            <w:tcW w:w="1498" w:type="dxa"/>
            <w:vAlign w:val="bottom"/>
          </w:tcPr>
          <w:p w14:paraId="555F5873" w14:textId="1B4158B0" w:rsidR="00BF6B8E" w:rsidRDefault="00BF6B8E" w:rsidP="00987FA4">
            <w:pPr>
              <w:jc w:val="center"/>
            </w:pPr>
            <w:r>
              <w:t>44.4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8" w:type="dxa"/>
            <w:vAlign w:val="bottom"/>
          </w:tcPr>
          <w:p w14:paraId="45D118B5" w14:textId="1C9A4482" w:rsidR="00BF6B8E" w:rsidRDefault="00BF6B8E" w:rsidP="00987FA4">
            <w:pPr>
              <w:jc w:val="center"/>
            </w:pPr>
            <w:r>
              <w:t>33.3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9" w:type="dxa"/>
            <w:vAlign w:val="bottom"/>
          </w:tcPr>
          <w:p w14:paraId="01ADA4EF" w14:textId="6D209571" w:rsidR="00BF6B8E" w:rsidRDefault="00BF6B8E" w:rsidP="00987FA4">
            <w:pPr>
              <w:jc w:val="center"/>
            </w:pPr>
            <w:r>
              <w:t>22.2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</w:tr>
      <w:tr w:rsidR="00BF6B8E" w14:paraId="35D5137A" w14:textId="77777777" w:rsidTr="00987FA4">
        <w:tc>
          <w:tcPr>
            <w:tcW w:w="1885" w:type="dxa"/>
            <w:vMerge w:val="restart"/>
            <w:vAlign w:val="center"/>
          </w:tcPr>
          <w:p w14:paraId="26191734" w14:textId="54EE1BF5" w:rsidR="00BF6B8E" w:rsidRDefault="00BF6B8E" w:rsidP="00987FA4">
            <w:pPr>
              <w:jc w:val="center"/>
            </w:pPr>
            <w:r>
              <w:t>Mammal</w:t>
            </w:r>
          </w:p>
        </w:tc>
        <w:tc>
          <w:tcPr>
            <w:tcW w:w="2970" w:type="dxa"/>
            <w:vAlign w:val="bottom"/>
          </w:tcPr>
          <w:p w14:paraId="2B9BE043" w14:textId="7C2EA07C" w:rsidR="00BF6B8E" w:rsidRDefault="00BF6B8E" w:rsidP="00987FA4">
            <w:pPr>
              <w:jc w:val="center"/>
            </w:pPr>
            <w:r>
              <w:t>Retinal Ganglion Cells</w:t>
            </w:r>
          </w:p>
        </w:tc>
        <w:tc>
          <w:tcPr>
            <w:tcW w:w="1498" w:type="dxa"/>
            <w:vAlign w:val="bottom"/>
          </w:tcPr>
          <w:p w14:paraId="15F73C6D" w14:textId="34F42A5C" w:rsidR="00BF6B8E" w:rsidRDefault="00BF6B8E" w:rsidP="00987FA4">
            <w:pPr>
              <w:jc w:val="center"/>
            </w:pPr>
            <w:r>
              <w:t>10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48D5E7C5" w14:textId="6542EA0B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51293B4F" w14:textId="16120517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BF6B8E" w14:paraId="1CF26CEE" w14:textId="77777777" w:rsidTr="00987FA4">
        <w:tc>
          <w:tcPr>
            <w:tcW w:w="1885" w:type="dxa"/>
            <w:vMerge/>
            <w:vAlign w:val="center"/>
          </w:tcPr>
          <w:p w14:paraId="54A37C7C" w14:textId="77777777" w:rsidR="00BF6B8E" w:rsidRDefault="00BF6B8E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1EEB7C16" w14:textId="7F3405E0" w:rsidR="00BF6B8E" w:rsidRDefault="00BF6B8E" w:rsidP="00987FA4">
            <w:pPr>
              <w:jc w:val="center"/>
            </w:pPr>
            <w:r>
              <w:t>Lateral Geniculate Nucleus</w:t>
            </w:r>
          </w:p>
        </w:tc>
        <w:tc>
          <w:tcPr>
            <w:tcW w:w="1498" w:type="dxa"/>
            <w:vAlign w:val="bottom"/>
          </w:tcPr>
          <w:p w14:paraId="4B042611" w14:textId="1609DDC5" w:rsidR="00BF6B8E" w:rsidRDefault="00BF6B8E" w:rsidP="00987FA4">
            <w:pPr>
              <w:jc w:val="center"/>
            </w:pPr>
            <w:r>
              <w:t>10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79353E5A" w14:textId="53199863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0AA5FD48" w14:textId="4C5A12B4" w:rsidR="00BF6B8E" w:rsidRDefault="00BF6B8E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09E863DC" w14:textId="77777777" w:rsidTr="00987FA4">
        <w:tc>
          <w:tcPr>
            <w:tcW w:w="1885" w:type="dxa"/>
            <w:vMerge w:val="restart"/>
            <w:vAlign w:val="center"/>
          </w:tcPr>
          <w:p w14:paraId="4A58F7A0" w14:textId="66FA7E28" w:rsidR="000D509D" w:rsidRDefault="000D509D" w:rsidP="00987FA4">
            <w:pPr>
              <w:jc w:val="center"/>
            </w:pPr>
            <w:r>
              <w:t>Amphibian</w:t>
            </w:r>
          </w:p>
        </w:tc>
        <w:tc>
          <w:tcPr>
            <w:tcW w:w="2970" w:type="dxa"/>
            <w:vAlign w:val="bottom"/>
          </w:tcPr>
          <w:p w14:paraId="522099D4" w14:textId="30E2C13B" w:rsidR="000D509D" w:rsidRDefault="000D509D" w:rsidP="00987FA4">
            <w:pPr>
              <w:jc w:val="center"/>
            </w:pPr>
            <w:r>
              <w:t>Horizontal Cells</w:t>
            </w:r>
          </w:p>
        </w:tc>
        <w:tc>
          <w:tcPr>
            <w:tcW w:w="1498" w:type="dxa"/>
            <w:vAlign w:val="bottom"/>
          </w:tcPr>
          <w:p w14:paraId="47BA38A6" w14:textId="138D99F3" w:rsidR="000D509D" w:rsidRDefault="000D509D" w:rsidP="00987FA4">
            <w:pPr>
              <w:jc w:val="center"/>
            </w:pPr>
            <w:r>
              <w:t>10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4E1C21F4" w14:textId="17F7F97D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284F6BD4" w14:textId="368C6AF1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4D9AEC86" w14:textId="77777777" w:rsidTr="00987FA4">
        <w:tc>
          <w:tcPr>
            <w:tcW w:w="1885" w:type="dxa"/>
            <w:vMerge/>
            <w:vAlign w:val="center"/>
          </w:tcPr>
          <w:p w14:paraId="1D431DE0" w14:textId="77777777" w:rsidR="000D509D" w:rsidRDefault="000D509D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32DDEA40" w14:textId="09D26D72" w:rsidR="000D509D" w:rsidRDefault="000D509D" w:rsidP="00987FA4">
            <w:pPr>
              <w:jc w:val="center"/>
            </w:pPr>
            <w:r>
              <w:t>Bipolar Cells</w:t>
            </w:r>
          </w:p>
        </w:tc>
        <w:tc>
          <w:tcPr>
            <w:tcW w:w="1498" w:type="dxa"/>
            <w:vAlign w:val="bottom"/>
          </w:tcPr>
          <w:p w14:paraId="067064DB" w14:textId="3A57A86A" w:rsidR="000D509D" w:rsidRDefault="000D509D" w:rsidP="00987FA4">
            <w:pPr>
              <w:jc w:val="center"/>
            </w:pPr>
            <w:r>
              <w:t>10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20D9E39A" w14:textId="1F2AFCFD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61FD4DB4" w14:textId="43EF7A70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6414D4B0" w14:textId="77777777" w:rsidTr="00987FA4">
        <w:tc>
          <w:tcPr>
            <w:tcW w:w="1885" w:type="dxa"/>
            <w:vMerge/>
            <w:vAlign w:val="center"/>
          </w:tcPr>
          <w:p w14:paraId="31144CC7" w14:textId="77777777" w:rsidR="000D509D" w:rsidRDefault="000D509D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72D24BA7" w14:textId="2E5E2D12" w:rsidR="000D509D" w:rsidRDefault="000D509D" w:rsidP="00987FA4">
            <w:pPr>
              <w:jc w:val="center"/>
            </w:pPr>
            <w:r>
              <w:t>Retinal Ganglion Cells</w:t>
            </w:r>
          </w:p>
        </w:tc>
        <w:tc>
          <w:tcPr>
            <w:tcW w:w="1498" w:type="dxa"/>
            <w:vAlign w:val="bottom"/>
          </w:tcPr>
          <w:p w14:paraId="08AD2BF3" w14:textId="4FE4B9A2" w:rsidR="000D509D" w:rsidRDefault="000D509D" w:rsidP="00987FA4">
            <w:pPr>
              <w:jc w:val="center"/>
            </w:pPr>
            <w:r>
              <w:t>66.6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8" w:type="dxa"/>
            <w:vAlign w:val="bottom"/>
          </w:tcPr>
          <w:p w14:paraId="767BBA81" w14:textId="4F3841D0" w:rsidR="000D509D" w:rsidRDefault="000D509D" w:rsidP="00987FA4">
            <w:pPr>
              <w:jc w:val="center"/>
            </w:pPr>
            <w:r>
              <w:t>33.3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9" w:type="dxa"/>
            <w:vAlign w:val="bottom"/>
          </w:tcPr>
          <w:p w14:paraId="03AECDAB" w14:textId="55390130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59763114" w14:textId="77777777" w:rsidTr="00987FA4">
        <w:tc>
          <w:tcPr>
            <w:tcW w:w="1885" w:type="dxa"/>
            <w:vMerge/>
            <w:vAlign w:val="center"/>
          </w:tcPr>
          <w:p w14:paraId="5C7D2C51" w14:textId="77777777" w:rsidR="000D509D" w:rsidRDefault="000D509D" w:rsidP="00987FA4">
            <w:pPr>
              <w:jc w:val="center"/>
            </w:pPr>
          </w:p>
        </w:tc>
        <w:tc>
          <w:tcPr>
            <w:tcW w:w="2970" w:type="dxa"/>
            <w:vAlign w:val="bottom"/>
          </w:tcPr>
          <w:p w14:paraId="491A18E2" w14:textId="79504998" w:rsidR="000D509D" w:rsidRDefault="000D509D" w:rsidP="00987FA4">
            <w:pPr>
              <w:jc w:val="center"/>
            </w:pPr>
            <w:r>
              <w:t>Optic Tectum</w:t>
            </w:r>
          </w:p>
        </w:tc>
        <w:tc>
          <w:tcPr>
            <w:tcW w:w="1498" w:type="dxa"/>
            <w:vAlign w:val="bottom"/>
          </w:tcPr>
          <w:p w14:paraId="093980CE" w14:textId="14B24E80" w:rsidR="000D509D" w:rsidRDefault="000D509D" w:rsidP="00987FA4">
            <w:pPr>
              <w:jc w:val="center"/>
            </w:pPr>
            <w:r>
              <w:t>66.6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8" w:type="dxa"/>
            <w:vAlign w:val="bottom"/>
          </w:tcPr>
          <w:p w14:paraId="7E0F051F" w14:textId="3C41A27A" w:rsidR="000D509D" w:rsidRDefault="000D509D" w:rsidP="00987FA4">
            <w:pPr>
              <w:jc w:val="center"/>
            </w:pPr>
            <w:r>
              <w:t>33.3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9" w:type="dxa"/>
            <w:vAlign w:val="bottom"/>
          </w:tcPr>
          <w:p w14:paraId="21446F7F" w14:textId="06EF7ADD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09B636EE" w14:textId="77777777" w:rsidTr="00987FA4">
        <w:tc>
          <w:tcPr>
            <w:tcW w:w="1885" w:type="dxa"/>
            <w:vMerge w:val="restart"/>
            <w:vAlign w:val="center"/>
          </w:tcPr>
          <w:p w14:paraId="334B991C" w14:textId="08F05AF2" w:rsidR="000D509D" w:rsidRDefault="000D509D" w:rsidP="00987FA4">
            <w:pPr>
              <w:jc w:val="center"/>
            </w:pPr>
            <w:r>
              <w:t>Fish</w:t>
            </w:r>
          </w:p>
        </w:tc>
        <w:tc>
          <w:tcPr>
            <w:tcW w:w="2970" w:type="dxa"/>
            <w:vAlign w:val="bottom"/>
          </w:tcPr>
          <w:p w14:paraId="763D84C3" w14:textId="78D99641" w:rsidR="000D509D" w:rsidRDefault="000D509D" w:rsidP="00987FA4">
            <w:pPr>
              <w:jc w:val="center"/>
            </w:pPr>
            <w:r>
              <w:t>Horizontal Cells</w:t>
            </w:r>
          </w:p>
        </w:tc>
        <w:tc>
          <w:tcPr>
            <w:tcW w:w="1498" w:type="dxa"/>
            <w:vAlign w:val="bottom"/>
          </w:tcPr>
          <w:p w14:paraId="311B1285" w14:textId="177A4564" w:rsidR="000D509D" w:rsidRDefault="000D509D" w:rsidP="00987FA4">
            <w:pPr>
              <w:jc w:val="center"/>
            </w:pPr>
            <w:r>
              <w:t>60.2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76A23E85" w14:textId="3D02FAF6" w:rsidR="000D509D" w:rsidRDefault="000D509D" w:rsidP="00987FA4">
            <w:pPr>
              <w:jc w:val="center"/>
            </w:pPr>
            <w:r>
              <w:t>36.7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49457C16" w14:textId="2C491D65" w:rsidR="000D509D" w:rsidRDefault="000D509D" w:rsidP="00987FA4">
            <w:pPr>
              <w:jc w:val="center"/>
            </w:pPr>
            <w:r>
              <w:t>3</w:t>
            </w:r>
            <w:r w:rsidR="004F3EEA">
              <w:t>%</w:t>
            </w:r>
          </w:p>
        </w:tc>
      </w:tr>
      <w:tr w:rsidR="000D509D" w14:paraId="57E01980" w14:textId="77777777" w:rsidTr="00987FA4">
        <w:tc>
          <w:tcPr>
            <w:tcW w:w="1885" w:type="dxa"/>
            <w:vMerge/>
          </w:tcPr>
          <w:p w14:paraId="73D7717A" w14:textId="77777777" w:rsidR="000D509D" w:rsidRDefault="000D509D"/>
        </w:tc>
        <w:tc>
          <w:tcPr>
            <w:tcW w:w="2970" w:type="dxa"/>
            <w:vAlign w:val="bottom"/>
          </w:tcPr>
          <w:p w14:paraId="2B29468A" w14:textId="2AF05634" w:rsidR="000D509D" w:rsidRDefault="000D509D" w:rsidP="00987FA4">
            <w:pPr>
              <w:jc w:val="center"/>
            </w:pPr>
            <w:r>
              <w:t>Bipolar Cells</w:t>
            </w:r>
          </w:p>
        </w:tc>
        <w:tc>
          <w:tcPr>
            <w:tcW w:w="1498" w:type="dxa"/>
            <w:vAlign w:val="bottom"/>
          </w:tcPr>
          <w:p w14:paraId="6983E14A" w14:textId="48C4CC58" w:rsidR="000D509D" w:rsidRDefault="000D509D" w:rsidP="00987FA4">
            <w:pPr>
              <w:jc w:val="center"/>
            </w:pPr>
            <w:r>
              <w:t>84.6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0366C6D4" w14:textId="366284A3" w:rsidR="000D509D" w:rsidRDefault="000D509D" w:rsidP="00987FA4">
            <w:pPr>
              <w:jc w:val="center"/>
            </w:pPr>
            <w:r>
              <w:t>15.4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18E6588F" w14:textId="0BF96C82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47E8D54B" w14:textId="77777777" w:rsidTr="00987FA4">
        <w:tc>
          <w:tcPr>
            <w:tcW w:w="1885" w:type="dxa"/>
            <w:vMerge/>
          </w:tcPr>
          <w:p w14:paraId="771B3447" w14:textId="77777777" w:rsidR="000D509D" w:rsidRDefault="000D509D"/>
        </w:tc>
        <w:tc>
          <w:tcPr>
            <w:tcW w:w="2970" w:type="dxa"/>
            <w:vAlign w:val="bottom"/>
          </w:tcPr>
          <w:p w14:paraId="69B16F7E" w14:textId="4028F78D" w:rsidR="000D509D" w:rsidRDefault="000D509D" w:rsidP="00987FA4">
            <w:pPr>
              <w:jc w:val="center"/>
            </w:pPr>
            <w:r>
              <w:t>Amacrine Cells</w:t>
            </w:r>
          </w:p>
        </w:tc>
        <w:tc>
          <w:tcPr>
            <w:tcW w:w="1498" w:type="dxa"/>
            <w:vAlign w:val="bottom"/>
          </w:tcPr>
          <w:p w14:paraId="570F1D99" w14:textId="40E01C98" w:rsidR="000D509D" w:rsidRDefault="000D509D" w:rsidP="00987FA4">
            <w:pPr>
              <w:jc w:val="center"/>
            </w:pPr>
            <w:r>
              <w:t>71.4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79EF54D7" w14:textId="7C872FD0" w:rsidR="000D509D" w:rsidRDefault="000D509D" w:rsidP="00987FA4">
            <w:pPr>
              <w:jc w:val="center"/>
            </w:pPr>
            <w:r>
              <w:t>14.3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6D96A946" w14:textId="7AC46F45" w:rsidR="000D509D" w:rsidRDefault="000D509D" w:rsidP="00987FA4">
            <w:pPr>
              <w:jc w:val="center"/>
            </w:pPr>
            <w:r>
              <w:t>14.3</w:t>
            </w:r>
            <w:r w:rsidR="004F3EEA">
              <w:t>%</w:t>
            </w:r>
          </w:p>
        </w:tc>
      </w:tr>
      <w:tr w:rsidR="000D509D" w14:paraId="7E4BC26C" w14:textId="77777777" w:rsidTr="00987FA4">
        <w:tc>
          <w:tcPr>
            <w:tcW w:w="1885" w:type="dxa"/>
            <w:vMerge/>
          </w:tcPr>
          <w:p w14:paraId="420D1FF4" w14:textId="77777777" w:rsidR="000D509D" w:rsidRDefault="000D509D"/>
        </w:tc>
        <w:tc>
          <w:tcPr>
            <w:tcW w:w="2970" w:type="dxa"/>
            <w:vAlign w:val="bottom"/>
          </w:tcPr>
          <w:p w14:paraId="0C8F9E93" w14:textId="0C620236" w:rsidR="000D509D" w:rsidRDefault="000D509D" w:rsidP="00987FA4">
            <w:pPr>
              <w:jc w:val="center"/>
            </w:pPr>
            <w:r>
              <w:t>Retinal Ganglion Cells</w:t>
            </w:r>
          </w:p>
        </w:tc>
        <w:tc>
          <w:tcPr>
            <w:tcW w:w="1498" w:type="dxa"/>
            <w:vAlign w:val="bottom"/>
          </w:tcPr>
          <w:p w14:paraId="7CC31317" w14:textId="70B5B7C7" w:rsidR="000D509D" w:rsidRDefault="000D509D" w:rsidP="00987FA4">
            <w:pPr>
              <w:jc w:val="center"/>
            </w:pPr>
            <w:r>
              <w:t>78.6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62C04134" w14:textId="69422D28" w:rsidR="000D509D" w:rsidRDefault="000D509D" w:rsidP="00987FA4">
            <w:pPr>
              <w:jc w:val="center"/>
            </w:pPr>
            <w:r>
              <w:t>21.4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04925ECE" w14:textId="5CEDA52C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4A1FA4F2" w14:textId="77777777" w:rsidTr="00987FA4">
        <w:tc>
          <w:tcPr>
            <w:tcW w:w="1885" w:type="dxa"/>
            <w:vMerge/>
          </w:tcPr>
          <w:p w14:paraId="63C16F65" w14:textId="77777777" w:rsidR="000D509D" w:rsidRDefault="000D509D"/>
        </w:tc>
        <w:tc>
          <w:tcPr>
            <w:tcW w:w="2970" w:type="dxa"/>
            <w:vAlign w:val="bottom"/>
          </w:tcPr>
          <w:p w14:paraId="0EDB6C02" w14:textId="7CA58688" w:rsidR="000D509D" w:rsidRDefault="000D509D" w:rsidP="00987FA4">
            <w:pPr>
              <w:jc w:val="center"/>
            </w:pPr>
            <w:r>
              <w:t>Optic Tectum</w:t>
            </w:r>
          </w:p>
        </w:tc>
        <w:tc>
          <w:tcPr>
            <w:tcW w:w="1498" w:type="dxa"/>
            <w:vAlign w:val="bottom"/>
          </w:tcPr>
          <w:p w14:paraId="12CB34F0" w14:textId="06582EDA" w:rsidR="000D509D" w:rsidRDefault="000D509D" w:rsidP="00987FA4">
            <w:pPr>
              <w:jc w:val="center"/>
            </w:pPr>
            <w:r>
              <w:t>66.6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8" w:type="dxa"/>
            <w:vAlign w:val="bottom"/>
          </w:tcPr>
          <w:p w14:paraId="18BA951C" w14:textId="2ACB3545" w:rsidR="000D509D" w:rsidRDefault="000D509D" w:rsidP="00987FA4">
            <w:pPr>
              <w:jc w:val="center"/>
            </w:pPr>
            <w:r>
              <w:t>33.3</w:t>
            </w:r>
            <w:r>
              <w:rPr>
                <w:rFonts w:cstheme="minorHAnsi"/>
              </w:rPr>
              <w:t>̅</w:t>
            </w:r>
            <w:r w:rsidR="004F3EEA">
              <w:rPr>
                <w:rFonts w:cstheme="minorHAnsi"/>
              </w:rPr>
              <w:t>%</w:t>
            </w:r>
          </w:p>
        </w:tc>
        <w:tc>
          <w:tcPr>
            <w:tcW w:w="1499" w:type="dxa"/>
            <w:vAlign w:val="bottom"/>
          </w:tcPr>
          <w:p w14:paraId="48F7164F" w14:textId="23E6739C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  <w:tr w:rsidR="000D509D" w14:paraId="6D886655" w14:textId="77777777" w:rsidTr="00987FA4">
        <w:tc>
          <w:tcPr>
            <w:tcW w:w="1885" w:type="dxa"/>
            <w:vMerge/>
          </w:tcPr>
          <w:p w14:paraId="3C3674D3" w14:textId="77777777" w:rsidR="000D509D" w:rsidRDefault="000D509D"/>
        </w:tc>
        <w:tc>
          <w:tcPr>
            <w:tcW w:w="2970" w:type="dxa"/>
            <w:vAlign w:val="bottom"/>
          </w:tcPr>
          <w:p w14:paraId="102CA0EA" w14:textId="68BD7239" w:rsidR="000D509D" w:rsidRDefault="000D509D" w:rsidP="00987FA4">
            <w:pPr>
              <w:jc w:val="center"/>
            </w:pPr>
            <w:r>
              <w:t xml:space="preserve">Torus </w:t>
            </w:r>
            <w:proofErr w:type="spellStart"/>
            <w:r>
              <w:t>Semicircularus</w:t>
            </w:r>
            <w:proofErr w:type="spellEnd"/>
          </w:p>
        </w:tc>
        <w:tc>
          <w:tcPr>
            <w:tcW w:w="1498" w:type="dxa"/>
            <w:vAlign w:val="bottom"/>
          </w:tcPr>
          <w:p w14:paraId="1B25F7D1" w14:textId="000A27DB" w:rsidR="000D509D" w:rsidRDefault="000D509D" w:rsidP="00987FA4">
            <w:pPr>
              <w:jc w:val="center"/>
            </w:pPr>
            <w:r>
              <w:t>50</w:t>
            </w:r>
            <w:r w:rsidR="004F3EEA">
              <w:t>%</w:t>
            </w:r>
          </w:p>
        </w:tc>
        <w:tc>
          <w:tcPr>
            <w:tcW w:w="1498" w:type="dxa"/>
            <w:vAlign w:val="bottom"/>
          </w:tcPr>
          <w:p w14:paraId="1AA0D95B" w14:textId="50C75475" w:rsidR="000D509D" w:rsidRDefault="000D509D" w:rsidP="00987FA4">
            <w:pPr>
              <w:jc w:val="center"/>
            </w:pPr>
            <w:r>
              <w:t>50</w:t>
            </w:r>
            <w:r w:rsidR="004F3EEA">
              <w:t>%</w:t>
            </w:r>
          </w:p>
        </w:tc>
        <w:tc>
          <w:tcPr>
            <w:tcW w:w="1499" w:type="dxa"/>
            <w:vAlign w:val="bottom"/>
          </w:tcPr>
          <w:p w14:paraId="27BF3607" w14:textId="5AEDED5B" w:rsidR="000D509D" w:rsidRDefault="000D509D" w:rsidP="00987FA4">
            <w:pPr>
              <w:jc w:val="center"/>
            </w:pPr>
            <w:r>
              <w:t>0</w:t>
            </w:r>
            <w:r w:rsidR="004F3EEA">
              <w:t>%</w:t>
            </w:r>
          </w:p>
        </w:tc>
      </w:tr>
    </w:tbl>
    <w:p w14:paraId="7A96A455" w14:textId="60729929" w:rsidR="00BF6B8E" w:rsidRDefault="004F3EEA">
      <w:r>
        <w:t xml:space="preserve">Supplementary Table 2: </w:t>
      </w:r>
      <w:r>
        <w:t xml:space="preserve">Percent of Spectrally Opponent Cells with Biphasic, Triphasic, and </w:t>
      </w:r>
      <w:proofErr w:type="spellStart"/>
      <w:r>
        <w:t>Tetraphasic</w:t>
      </w:r>
      <w:proofErr w:type="spellEnd"/>
      <w:r>
        <w:t xml:space="preserve"> responses </w:t>
      </w:r>
    </w:p>
    <w:sectPr w:rsidR="00BF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A97"/>
    <w:rsid w:val="000B3B02"/>
    <w:rsid w:val="000D509D"/>
    <w:rsid w:val="00162881"/>
    <w:rsid w:val="00175649"/>
    <w:rsid w:val="002B78D3"/>
    <w:rsid w:val="003F2287"/>
    <w:rsid w:val="004F3EEA"/>
    <w:rsid w:val="00616523"/>
    <w:rsid w:val="00665A97"/>
    <w:rsid w:val="009179F0"/>
    <w:rsid w:val="00987FA4"/>
    <w:rsid w:val="00BF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D5FE"/>
  <w15:chartTrackingRefBased/>
  <w15:docId w15:val="{7195C470-1641-45D6-AE6B-FA283410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A97"/>
  </w:style>
  <w:style w:type="paragraph" w:styleId="Heading1">
    <w:name w:val="heading 1"/>
    <w:basedOn w:val="Normal"/>
    <w:next w:val="Normal"/>
    <w:link w:val="Heading1Char"/>
    <w:uiPriority w:val="9"/>
    <w:qFormat/>
    <w:rsid w:val="00665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A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A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A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A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A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A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A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A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A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A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A9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6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7</Words>
  <Characters>658</Characters>
  <Application>Microsoft Office Word</Application>
  <DocSecurity>0</DocSecurity>
  <Lines>10</Lines>
  <Paragraphs>3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y LaTour</dc:creator>
  <cp:keywords/>
  <dc:description/>
  <cp:lastModifiedBy>Carlay L. Teed</cp:lastModifiedBy>
  <cp:revision>4</cp:revision>
  <dcterms:created xsi:type="dcterms:W3CDTF">2025-10-30T18:24:00Z</dcterms:created>
  <dcterms:modified xsi:type="dcterms:W3CDTF">2026-01-15T16:32:00Z</dcterms:modified>
</cp:coreProperties>
</file>